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77689" w14:textId="3B3C4EC3" w:rsidR="000B0D7C" w:rsidRPr="00975886" w:rsidRDefault="000B0D7C" w:rsidP="000B0D7C">
      <w:pPr>
        <w:rPr>
          <w:rFonts w:ascii="Arial" w:hAnsi="Arial" w:cs="Arial"/>
          <w:b/>
          <w:bCs/>
          <w:sz w:val="24"/>
          <w:szCs w:val="24"/>
        </w:rPr>
      </w:pPr>
      <w:r w:rsidRPr="00975886">
        <w:rPr>
          <w:rFonts w:ascii="Arial" w:hAnsi="Arial" w:cs="Arial"/>
          <w:b/>
          <w:bCs/>
          <w:sz w:val="24"/>
          <w:szCs w:val="24"/>
        </w:rPr>
        <w:t>M</w:t>
      </w:r>
      <w:r w:rsidRPr="00975886">
        <w:rPr>
          <w:rFonts w:ascii="Arial" w:eastAsia="宋体" w:hAnsi="Arial" w:cs="Arial"/>
          <w:b/>
          <w:bCs/>
          <w:kern w:val="0"/>
          <w:sz w:val="24"/>
          <w:szCs w:val="24"/>
          <w:lang w:bidi="ar"/>
        </w:rPr>
        <w:t xml:space="preserve">ortality rate of </w:t>
      </w:r>
      <w:r w:rsidRPr="00975886">
        <w:rPr>
          <w:rFonts w:ascii="Arial" w:hAnsi="Arial" w:cs="Arial"/>
          <w:b/>
          <w:bCs/>
          <w:sz w:val="24"/>
          <w:szCs w:val="24"/>
        </w:rPr>
        <w:t>patients with severe fever with thrombocytopenia syndrome according to abnormality of liver function tests.</w:t>
      </w:r>
    </w:p>
    <w:tbl>
      <w:tblPr>
        <w:tblW w:w="13738" w:type="dxa"/>
        <w:tblInd w:w="88" w:type="dxa"/>
        <w:tblLook w:val="04A0" w:firstRow="1" w:lastRow="0" w:firstColumn="1" w:lastColumn="0" w:noHBand="0" w:noVBand="1"/>
      </w:tblPr>
      <w:tblGrid>
        <w:gridCol w:w="3475"/>
        <w:gridCol w:w="3431"/>
        <w:gridCol w:w="2268"/>
        <w:gridCol w:w="2339"/>
        <w:gridCol w:w="2225"/>
      </w:tblGrid>
      <w:tr w:rsidR="00975886" w:rsidRPr="00975886" w14:paraId="7EDDB1D0" w14:textId="77777777" w:rsidTr="00A429DE">
        <w:trPr>
          <w:trHeight w:val="358"/>
        </w:trPr>
        <w:tc>
          <w:tcPr>
            <w:tcW w:w="3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3B3C04" w14:textId="77777777" w:rsidR="000B0D7C" w:rsidRPr="00975886" w:rsidRDefault="000B0D7C" w:rsidP="00A429DE">
            <w:pPr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7A1B8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7FCF9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Death</w:t>
            </w:r>
          </w:p>
        </w:tc>
        <w:tc>
          <w:tcPr>
            <w:tcW w:w="2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4C5E6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Mortality (%)</w:t>
            </w:r>
          </w:p>
        </w:tc>
        <w:tc>
          <w:tcPr>
            <w:tcW w:w="2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CD6663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 w:rsidR="00975886" w:rsidRPr="00975886" w14:paraId="1E018764" w14:textId="77777777" w:rsidTr="00A429DE">
        <w:trPr>
          <w:trHeight w:val="35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6E34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t admissio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7B4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7FED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5E9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C417" w14:textId="77777777" w:rsidR="000B0D7C" w:rsidRPr="00975886" w:rsidRDefault="000B0D7C" w:rsidP="00A429DE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6BE33BF4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C36C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L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D3A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E00B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D8F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725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426</w:t>
            </w:r>
          </w:p>
        </w:tc>
      </w:tr>
      <w:tr w:rsidR="00975886" w:rsidRPr="00975886" w14:paraId="6A6C647A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F821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≤ 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C07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4AB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B5F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6F1C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77148AD0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9E52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1×ULN to 5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8F3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4D7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7F1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32F3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3F590184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3530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5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545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838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87D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06E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3D0B326B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BF0B4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S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1BB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B5D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E78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B5E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05</w:t>
            </w:r>
          </w:p>
        </w:tc>
      </w:tr>
      <w:tr w:rsidR="00975886" w:rsidRPr="00975886" w14:paraId="021B860D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0D3B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≤ 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92E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CB1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BC73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36C1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46B04F78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4A01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1×ULN to 5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0BC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25D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752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8D7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6811775B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99BD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5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DE2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2BD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DC7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1A7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7CF27525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C624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GG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FA0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3CD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D801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C6C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9</w:t>
            </w:r>
          </w:p>
        </w:tc>
      </w:tr>
      <w:tr w:rsidR="00975886" w:rsidRPr="00975886" w14:paraId="48F86681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0226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≤ 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79C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42A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D03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F6D8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0D08EA1B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38E1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1×ULN to 5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14A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7A3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CCF3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63DE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392E1806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D8F7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5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3653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E9A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0A1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52E6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4C68FE28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692F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LP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0318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9373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738D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BAB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975886" w:rsidRPr="00975886" w14:paraId="5EF476A8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3226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≤ 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D20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BBB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80B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407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6114C8CA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0709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1×ULN to 2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D5B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811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C86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8205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32611CFF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D874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2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C9A3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307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B65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6241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6FA7F225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441E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Bil</w:t>
            </w:r>
            <w:proofErr w:type="spellEnd"/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18CD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4B8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AEAB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941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641</w:t>
            </w:r>
          </w:p>
        </w:tc>
      </w:tr>
      <w:tr w:rsidR="00975886" w:rsidRPr="00975886" w14:paraId="1D7F1690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73B3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≤ 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500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DB23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B47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2E03" w14:textId="77777777" w:rsidR="000B0D7C" w:rsidRPr="00975886" w:rsidRDefault="000B0D7C" w:rsidP="00A429DE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1B2B06C1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5453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1×ULN to 2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CEF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B94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2FF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A410" w14:textId="77777777" w:rsidR="000B0D7C" w:rsidRPr="00975886" w:rsidRDefault="000B0D7C" w:rsidP="00A429DE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566A8FCD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E737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2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FF4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EA0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5CE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A02D" w14:textId="77777777" w:rsidR="000B0D7C" w:rsidRPr="00975886" w:rsidRDefault="000B0D7C" w:rsidP="00A429DE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1E2571AF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80D1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lastRenderedPageBreak/>
              <w:t>Peak levels during hospitalizatio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A77F" w14:textId="77777777" w:rsidR="000B0D7C" w:rsidRPr="00975886" w:rsidRDefault="000B0D7C" w:rsidP="00A429DE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7740" w14:textId="77777777" w:rsidR="000B0D7C" w:rsidRPr="00975886" w:rsidRDefault="000B0D7C" w:rsidP="00A429DE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89FF" w14:textId="77777777" w:rsidR="000B0D7C" w:rsidRPr="00975886" w:rsidRDefault="000B0D7C" w:rsidP="00A429DE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DADF" w14:textId="77777777" w:rsidR="000B0D7C" w:rsidRPr="00975886" w:rsidRDefault="000B0D7C" w:rsidP="00A429DE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58BCB89E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03CB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L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4595" w14:textId="77777777" w:rsidR="000B0D7C" w:rsidRPr="00975886" w:rsidRDefault="000B0D7C" w:rsidP="00A429DE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3FDD" w14:textId="77777777" w:rsidR="000B0D7C" w:rsidRPr="00975886" w:rsidRDefault="000B0D7C" w:rsidP="00A429DE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0037" w14:textId="77777777" w:rsidR="000B0D7C" w:rsidRPr="00975886" w:rsidRDefault="000B0D7C" w:rsidP="00A429DE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0C6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524</w:t>
            </w:r>
          </w:p>
        </w:tc>
      </w:tr>
      <w:tr w:rsidR="00975886" w:rsidRPr="00975886" w14:paraId="22984353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6B60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≤ 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23E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5F0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80A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E44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7BB543A3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7E39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1×ULN to 5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3DF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8D0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727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94D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0A89D7D7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B940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5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C1F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E1F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AF3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473E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45A447D4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FD10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S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443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30B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FAC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C97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05</w:t>
            </w:r>
          </w:p>
        </w:tc>
      </w:tr>
      <w:tr w:rsidR="00975886" w:rsidRPr="00975886" w14:paraId="44B6B180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6941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≤ 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C94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09B3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E34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1C8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629AE634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4D66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1×ULN to 5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09F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F0C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A8C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CEC3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56BA5C24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5126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5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0D1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604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8393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862D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010419F4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AB37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GG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4A86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E5F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6B13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A2F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114</w:t>
            </w:r>
          </w:p>
        </w:tc>
      </w:tr>
      <w:tr w:rsidR="00975886" w:rsidRPr="00975886" w14:paraId="38036C60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63E9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≤ 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92F3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472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C29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357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37FE5A40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7DA8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1×ULN to 5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8D9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BC57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3C8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037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0A58E1BE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0C50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5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225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562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A56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754E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52279A39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F68A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LP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CEAC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5B59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4E6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D26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975886" w:rsidRPr="00975886" w14:paraId="2929D80F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709F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≤ 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5D87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CEC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52E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0F68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5F388411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71AB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1×ULN to 2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8C2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B41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AC7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AC65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6368E550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F772A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2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4AD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157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FC8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AA80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44835F25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0ECB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Bil</w:t>
            </w:r>
            <w:proofErr w:type="spellEnd"/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6EB0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5A30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ADD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AF91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17</w:t>
            </w:r>
          </w:p>
        </w:tc>
      </w:tr>
      <w:tr w:rsidR="00975886" w:rsidRPr="00975886" w14:paraId="52B51BED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DC37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≤ 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18A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7D1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743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E0F6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6548100A" w14:textId="77777777" w:rsidTr="00A429DE">
        <w:trPr>
          <w:trHeight w:val="348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35C8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1×ULN to 2×ULN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F59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D46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944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B40B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515D4641" w14:textId="77777777" w:rsidTr="00A429DE">
        <w:trPr>
          <w:trHeight w:val="358"/>
        </w:trPr>
        <w:tc>
          <w:tcPr>
            <w:tcW w:w="34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9C4E30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gt; 2×ULN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70594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1D204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6D165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FE144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</w:tbl>
    <w:p w14:paraId="39C2B32C" w14:textId="3B4FED93" w:rsidR="007C03C7" w:rsidRPr="002400D6" w:rsidRDefault="000B0D7C" w:rsidP="00AB1800">
      <w:pPr>
        <w:rPr>
          <w:rFonts w:ascii="Arial" w:hAnsi="Arial" w:cs="Arial" w:hint="eastAsia"/>
          <w:sz w:val="24"/>
          <w:szCs w:val="24"/>
        </w:rPr>
      </w:pPr>
      <w:r w:rsidRPr="00975886">
        <w:rPr>
          <w:rFonts w:ascii="Arial" w:hAnsi="Arial" w:cs="Arial"/>
          <w:sz w:val="24"/>
          <w:szCs w:val="24"/>
        </w:rPr>
        <w:t xml:space="preserve">ALP, </w:t>
      </w:r>
      <w:r w:rsidRPr="00975886">
        <w:rPr>
          <w:rFonts w:ascii="Arial" w:hAnsi="Arial" w:cs="Arial"/>
          <w:sz w:val="24"/>
          <w:szCs w:val="24"/>
          <w:lang w:eastAsia="zh-Hans"/>
        </w:rPr>
        <w:t>a</w:t>
      </w:r>
      <w:r w:rsidRPr="00975886">
        <w:rPr>
          <w:rFonts w:ascii="Arial" w:hAnsi="Arial" w:cs="Arial"/>
          <w:sz w:val="24"/>
          <w:szCs w:val="24"/>
        </w:rPr>
        <w:t xml:space="preserve">lkaline phosphatase; ALT, alanine aminotransferase; AST, </w:t>
      </w:r>
      <w:r w:rsidRPr="00975886">
        <w:rPr>
          <w:rFonts w:ascii="Arial" w:hAnsi="Arial" w:cs="Arial"/>
          <w:sz w:val="24"/>
          <w:szCs w:val="24"/>
          <w:lang w:eastAsia="zh-Hans"/>
        </w:rPr>
        <w:t>a</w:t>
      </w:r>
      <w:r w:rsidRPr="00975886">
        <w:rPr>
          <w:rFonts w:ascii="Arial" w:hAnsi="Arial" w:cs="Arial"/>
          <w:sz w:val="24"/>
          <w:szCs w:val="24"/>
        </w:rPr>
        <w:t>spartate aminotransferase</w:t>
      </w:r>
      <w:r w:rsidRPr="00975886">
        <w:rPr>
          <w:rFonts w:ascii="Arial" w:hAnsi="Arial" w:cs="Arial" w:hint="eastAsia"/>
          <w:sz w:val="24"/>
          <w:szCs w:val="24"/>
        </w:rPr>
        <w:t>;</w:t>
      </w:r>
      <w:r w:rsidRPr="00975886">
        <w:rPr>
          <w:rFonts w:ascii="Arial" w:hAnsi="Arial" w:cs="Arial"/>
          <w:sz w:val="24"/>
          <w:szCs w:val="24"/>
        </w:rPr>
        <w:t xml:space="preserve"> GGT, </w:t>
      </w:r>
      <w:proofErr w:type="spellStart"/>
      <w:r w:rsidRPr="00975886">
        <w:rPr>
          <w:rFonts w:ascii="Arial" w:hAnsi="Arial" w:cs="Arial"/>
          <w:sz w:val="24"/>
          <w:szCs w:val="24"/>
        </w:rPr>
        <w:t>gama</w:t>
      </w:r>
      <w:proofErr w:type="spellEnd"/>
      <w:r w:rsidRPr="00975886">
        <w:rPr>
          <w:rFonts w:ascii="Arial" w:hAnsi="Arial" w:cs="Arial"/>
          <w:sz w:val="24"/>
          <w:szCs w:val="24"/>
        </w:rPr>
        <w:t xml:space="preserve">-glutamyl transpeptidase; </w:t>
      </w:r>
      <w:proofErr w:type="spellStart"/>
      <w:r w:rsidRPr="00975886">
        <w:rPr>
          <w:rFonts w:ascii="Arial" w:hAnsi="Arial" w:cs="Arial"/>
          <w:sz w:val="24"/>
          <w:szCs w:val="24"/>
        </w:rPr>
        <w:t>TBil</w:t>
      </w:r>
      <w:proofErr w:type="spellEnd"/>
      <w:r w:rsidRPr="00975886">
        <w:rPr>
          <w:rFonts w:ascii="Arial" w:hAnsi="Arial" w:cs="Arial"/>
          <w:sz w:val="24"/>
          <w:szCs w:val="24"/>
        </w:rPr>
        <w:t>, total bilirubin; ULN, upper limit of normal value</w:t>
      </w:r>
      <w:r w:rsidR="0094193E">
        <w:rPr>
          <w:rFonts w:ascii="Arial" w:hAnsi="Arial" w:cs="Arial" w:hint="eastAsia"/>
          <w:sz w:val="24"/>
          <w:szCs w:val="24"/>
        </w:rPr>
        <w:t>.</w:t>
      </w:r>
    </w:p>
    <w:sectPr w:rsidR="007C03C7" w:rsidRPr="002400D6" w:rsidSect="00752FE5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B2D37" w14:textId="77777777" w:rsidR="00752FE5" w:rsidRDefault="00752FE5" w:rsidP="00C40962">
      <w:r>
        <w:separator/>
      </w:r>
    </w:p>
  </w:endnote>
  <w:endnote w:type="continuationSeparator" w:id="0">
    <w:p w14:paraId="1D95E873" w14:textId="77777777" w:rsidR="00752FE5" w:rsidRDefault="00752FE5" w:rsidP="00C40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6B478" w14:textId="77777777" w:rsidR="00752FE5" w:rsidRDefault="00752FE5" w:rsidP="00C40962">
      <w:r>
        <w:separator/>
      </w:r>
    </w:p>
  </w:footnote>
  <w:footnote w:type="continuationSeparator" w:id="0">
    <w:p w14:paraId="03233453" w14:textId="77777777" w:rsidR="00752FE5" w:rsidRDefault="00752FE5" w:rsidP="00C40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8FE"/>
    <w:rsid w:val="000072ED"/>
    <w:rsid w:val="0007508C"/>
    <w:rsid w:val="00092D14"/>
    <w:rsid w:val="000B0D7C"/>
    <w:rsid w:val="000C2452"/>
    <w:rsid w:val="001E1EBF"/>
    <w:rsid w:val="0023107D"/>
    <w:rsid w:val="002400D6"/>
    <w:rsid w:val="00264A0A"/>
    <w:rsid w:val="002C61B4"/>
    <w:rsid w:val="002D7F75"/>
    <w:rsid w:val="003F42C8"/>
    <w:rsid w:val="0043440D"/>
    <w:rsid w:val="00441162"/>
    <w:rsid w:val="004440C0"/>
    <w:rsid w:val="00485590"/>
    <w:rsid w:val="004D070E"/>
    <w:rsid w:val="00555D34"/>
    <w:rsid w:val="005D22C0"/>
    <w:rsid w:val="005F042E"/>
    <w:rsid w:val="005F78FE"/>
    <w:rsid w:val="00610244"/>
    <w:rsid w:val="00632B9A"/>
    <w:rsid w:val="006351C9"/>
    <w:rsid w:val="0064019B"/>
    <w:rsid w:val="00666119"/>
    <w:rsid w:val="006E3BBD"/>
    <w:rsid w:val="00752FE5"/>
    <w:rsid w:val="0079767D"/>
    <w:rsid w:val="007C03C7"/>
    <w:rsid w:val="007C16AC"/>
    <w:rsid w:val="007E788B"/>
    <w:rsid w:val="00885F9E"/>
    <w:rsid w:val="00937C32"/>
    <w:rsid w:val="0094193E"/>
    <w:rsid w:val="009472CC"/>
    <w:rsid w:val="00975886"/>
    <w:rsid w:val="00977162"/>
    <w:rsid w:val="009B0352"/>
    <w:rsid w:val="009C7836"/>
    <w:rsid w:val="00A80345"/>
    <w:rsid w:val="00A842E6"/>
    <w:rsid w:val="00A86A19"/>
    <w:rsid w:val="00A91552"/>
    <w:rsid w:val="00AB1800"/>
    <w:rsid w:val="00BB1DDA"/>
    <w:rsid w:val="00BC3D4B"/>
    <w:rsid w:val="00BE59C3"/>
    <w:rsid w:val="00BF3D27"/>
    <w:rsid w:val="00C40962"/>
    <w:rsid w:val="00CC5191"/>
    <w:rsid w:val="00D17E69"/>
    <w:rsid w:val="00DA4EBA"/>
    <w:rsid w:val="00DD1F0B"/>
    <w:rsid w:val="00DE3339"/>
    <w:rsid w:val="00DF7ADF"/>
    <w:rsid w:val="00E13F7B"/>
    <w:rsid w:val="00E9524E"/>
    <w:rsid w:val="00F11813"/>
    <w:rsid w:val="00F151DF"/>
    <w:rsid w:val="00FC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E7EB1"/>
  <w15:chartTrackingRefBased/>
  <w15:docId w15:val="{45396DAD-7999-4934-A756-B359B8BAA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96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0D7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C40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C409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0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4096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C40962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C40962"/>
    <w:rPr>
      <w:rFonts w:ascii="等线" w:eastAsia="等线" w:hAnsi="等线"/>
      <w:sz w:val="20"/>
    </w:rPr>
  </w:style>
  <w:style w:type="character" w:customStyle="1" w:styleId="10">
    <w:name w:val="标题 1 字符"/>
    <w:basedOn w:val="a0"/>
    <w:link w:val="1"/>
    <w:uiPriority w:val="9"/>
    <w:qFormat/>
    <w:rsid w:val="000B0D7C"/>
    <w:rPr>
      <w:b/>
      <w:bCs/>
      <w:kern w:val="44"/>
      <w:sz w:val="44"/>
      <w:szCs w:val="44"/>
    </w:rPr>
  </w:style>
  <w:style w:type="paragraph" w:styleId="a7">
    <w:name w:val="annotation text"/>
    <w:basedOn w:val="a"/>
    <w:link w:val="a8"/>
    <w:uiPriority w:val="99"/>
    <w:semiHidden/>
    <w:unhideWhenUsed/>
    <w:rsid w:val="000B0D7C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qFormat/>
    <w:rsid w:val="000B0D7C"/>
  </w:style>
  <w:style w:type="paragraph" w:styleId="a9">
    <w:name w:val="annotation subject"/>
    <w:basedOn w:val="a7"/>
    <w:next w:val="a7"/>
    <w:link w:val="aa"/>
    <w:uiPriority w:val="99"/>
    <w:semiHidden/>
    <w:unhideWhenUsed/>
    <w:qFormat/>
    <w:rsid w:val="000B0D7C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qFormat/>
    <w:rsid w:val="000B0D7C"/>
    <w:rPr>
      <w:b/>
      <w:bCs/>
    </w:rPr>
  </w:style>
  <w:style w:type="character" w:styleId="ab">
    <w:name w:val="page number"/>
    <w:basedOn w:val="a0"/>
    <w:uiPriority w:val="99"/>
    <w:semiHidden/>
    <w:unhideWhenUsed/>
    <w:qFormat/>
    <w:rsid w:val="000B0D7C"/>
  </w:style>
  <w:style w:type="character" w:styleId="ac">
    <w:name w:val="Hyperlink"/>
    <w:basedOn w:val="a0"/>
    <w:uiPriority w:val="99"/>
    <w:unhideWhenUsed/>
    <w:qFormat/>
    <w:rsid w:val="000B0D7C"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0B0D7C"/>
    <w:rPr>
      <w:sz w:val="21"/>
      <w:szCs w:val="21"/>
    </w:rPr>
  </w:style>
  <w:style w:type="paragraph" w:customStyle="1" w:styleId="11">
    <w:name w:val="修订1"/>
    <w:hidden/>
    <w:uiPriority w:val="99"/>
    <w:semiHidden/>
    <w:qFormat/>
    <w:rsid w:val="000B0D7C"/>
  </w:style>
  <w:style w:type="character" w:customStyle="1" w:styleId="12">
    <w:name w:val="未处理的提及1"/>
    <w:basedOn w:val="a0"/>
    <w:uiPriority w:val="99"/>
    <w:semiHidden/>
    <w:unhideWhenUsed/>
    <w:qFormat/>
    <w:rsid w:val="000B0D7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rsid w:val="000B0D7C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0B0D7C"/>
    <w:rPr>
      <w:rFonts w:ascii="等线" w:eastAsia="等线" w:hAnsi="等线"/>
      <w:sz w:val="20"/>
    </w:rPr>
  </w:style>
  <w:style w:type="paragraph" w:styleId="ae">
    <w:name w:val="Revision"/>
    <w:hidden/>
    <w:uiPriority w:val="99"/>
    <w:semiHidden/>
    <w:rsid w:val="000B0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少秋</dc:creator>
  <cp:keywords/>
  <dc:description/>
  <cp:lastModifiedBy>少秋 张</cp:lastModifiedBy>
  <cp:revision>15</cp:revision>
  <dcterms:created xsi:type="dcterms:W3CDTF">2024-02-29T21:51:00Z</dcterms:created>
  <dcterms:modified xsi:type="dcterms:W3CDTF">2024-03-19T12:14:00Z</dcterms:modified>
</cp:coreProperties>
</file>